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31"/>
        <w:tblW w:w="0" w:type="auto"/>
        <w:tblLook w:val="04A0" w:firstRow="1" w:lastRow="0" w:firstColumn="1" w:lastColumn="0" w:noHBand="0" w:noVBand="1"/>
      </w:tblPr>
      <w:tblGrid>
        <w:gridCol w:w="3473"/>
        <w:gridCol w:w="5049"/>
      </w:tblGrid>
      <w:tr w:rsidR="00AC3752" w14:paraId="26BE7231" w14:textId="77777777" w:rsidTr="00AC37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22" w:type="dxa"/>
            <w:gridSpan w:val="2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28F05375" w14:textId="77777777" w:rsidR="00AC3752" w:rsidRDefault="00931B99">
            <w:pPr>
              <w:ind w:firstLineChars="500" w:firstLine="1200"/>
              <w:rPr>
                <w:rFonts w:ascii="等线" w:eastAsia="等线" w:hAnsi="等线" w:cs="Times New Roman" w:hint="default"/>
                <w:kern w:val="0"/>
                <w:sz w:val="20"/>
                <w:szCs w:val="20"/>
                <w:lang w:bidi="ar"/>
              </w:rPr>
            </w:pPr>
            <w:r>
              <w:rPr>
                <w:rFonts w:ascii="等线" w:eastAsia="等线" w:hAnsi="等线" w:cs="Times New Roman" w:hint="default"/>
                <w:kern w:val="0"/>
                <w:sz w:val="24"/>
                <w:lang w:bidi="ar"/>
              </w:rPr>
              <w:t>Abbreviation contrast table</w:t>
            </w:r>
          </w:p>
        </w:tc>
      </w:tr>
      <w:tr w:rsidR="00AC3752" w14:paraId="4B9DDBAA" w14:textId="77777777" w:rsidTr="00AC375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32F8E99" w14:textId="77777777" w:rsidR="00AC3752" w:rsidRDefault="00931B99">
            <w:pPr>
              <w:jc w:val="center"/>
              <w:rPr>
                <w:rFonts w:ascii="Times New Roman" w:hAnsi="Times New Roman" w:cs="Times New Roman" w:hint="default"/>
                <w:bCs w:val="0"/>
                <w:kern w:val="0"/>
                <w:sz w:val="24"/>
              </w:rPr>
            </w:pPr>
            <w:r>
              <w:rPr>
                <w:rFonts w:ascii="Times New Roman" w:hAnsi="Times New Roman" w:cs="Times New Roman" w:hint="default"/>
                <w:kern w:val="0"/>
                <w:sz w:val="24"/>
              </w:rPr>
              <w:t>abbreviation</w:t>
            </w:r>
          </w:p>
        </w:tc>
        <w:tc>
          <w:tcPr>
            <w:tcW w:w="504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27E8AC2" w14:textId="77777777" w:rsidR="00AC3752" w:rsidRDefault="00931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/>
                <w:caps/>
                <w:kern w:val="0"/>
                <w:sz w:val="24"/>
              </w:rPr>
            </w:pPr>
            <w:r>
              <w:rPr>
                <w:rFonts w:ascii="Times New Roman" w:hAnsi="Times New Roman" w:cs="Times New Roman" w:hint="default"/>
                <w:b/>
                <w:caps/>
                <w:kern w:val="0"/>
                <w:sz w:val="24"/>
              </w:rPr>
              <w:t>Complete words</w:t>
            </w:r>
          </w:p>
        </w:tc>
      </w:tr>
      <w:tr w:rsidR="00AC3752" w:rsidRPr="00764CE3" w14:paraId="24811876" w14:textId="77777777" w:rsidTr="00AC375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8F3D3" w14:textId="77777777" w:rsidR="00AC3752" w:rsidRPr="00764CE3" w:rsidRDefault="00931B99">
            <w:pPr>
              <w:rPr>
                <w:rFonts w:ascii="Times New Roman" w:eastAsia="等线" w:hAnsi="Times New Roman" w:cs="Times New Roman" w:hint="default"/>
                <w:b w:val="0"/>
                <w:bCs w:val="0"/>
                <w:caps w:val="0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Ahr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EABCA" w14:textId="77777777" w:rsidR="00AC3752" w:rsidRPr="00764CE3" w:rsidRDefault="0093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/>
                <w:sz w:val="24"/>
                <w:lang w:bidi="ar"/>
              </w:rPr>
              <w:t>aryl hydrocarbon receptor</w:t>
            </w:r>
          </w:p>
        </w:tc>
      </w:tr>
      <w:tr w:rsidR="00AC3752" w:rsidRPr="00764CE3" w14:paraId="7C0D1484" w14:textId="77777777" w:rsidTr="00AC375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42390" w14:textId="77777777" w:rsidR="00AC3752" w:rsidRPr="00764CE3" w:rsidRDefault="00931B99">
            <w:pPr>
              <w:rPr>
                <w:rFonts w:ascii="Times New Roman" w:eastAsia="等线" w:hAnsi="Times New Roman" w:cs="Times New Roman" w:hint="default"/>
                <w:b w:val="0"/>
                <w:bCs w:val="0"/>
                <w:caps w:val="0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AJ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503BB" w14:textId="77777777" w:rsidR="00AC3752" w:rsidRPr="00764CE3" w:rsidRDefault="0093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proofErr w:type="spellStart"/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adherens</w:t>
            </w:r>
            <w:proofErr w:type="spellEnd"/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 xml:space="preserve"> junction </w:t>
            </w:r>
          </w:p>
        </w:tc>
      </w:tr>
      <w:tr w:rsidR="007D36DB" w:rsidRPr="00764CE3" w14:paraId="1C68493C" w14:textId="77777777" w:rsidTr="001013A2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8224F" w14:textId="79AFD4C2" w:rsidR="007D36DB" w:rsidRPr="00764CE3" w:rsidRDefault="007D36DB">
            <w:pPr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/>
                <w:kern w:val="0"/>
                <w:sz w:val="24"/>
              </w:rPr>
              <w:t>ARE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918C7" w14:textId="3AD78A8B" w:rsidR="007D36DB" w:rsidRPr="00764CE3" w:rsidRDefault="007D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/>
                <w:kern w:val="0"/>
                <w:sz w:val="24"/>
              </w:rPr>
              <w:t>antioxidant response element</w:t>
            </w:r>
          </w:p>
        </w:tc>
      </w:tr>
      <w:tr w:rsidR="00AC3752" w:rsidRPr="00764CE3" w14:paraId="3444D645" w14:textId="77777777" w:rsidTr="00764CE3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7D7BB" w14:textId="77777777" w:rsidR="00AC3752" w:rsidRPr="00764CE3" w:rsidRDefault="00931B99">
            <w:pPr>
              <w:rPr>
                <w:rFonts w:ascii="Times New Roman" w:eastAsia="等线" w:hAnsi="Times New Roman" w:cs="Times New Roman" w:hint="default"/>
                <w:b w:val="0"/>
                <w:bCs w:val="0"/>
                <w:caps w:val="0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ARNT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BE45F" w14:textId="77777777" w:rsidR="00AC3752" w:rsidRPr="00764CE3" w:rsidRDefault="0093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/>
                <w:sz w:val="24"/>
                <w:lang w:bidi="ar"/>
              </w:rPr>
              <w:t>a</w:t>
            </w: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 xml:space="preserve">romatic hydrocarbon receptor Nuclear Translocator </w:t>
            </w:r>
          </w:p>
        </w:tc>
      </w:tr>
      <w:tr w:rsidR="001013A2" w:rsidRPr="00764CE3" w14:paraId="192ABB57" w14:textId="77777777" w:rsidTr="00AC375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B37B6" w14:textId="55836DA4" w:rsidR="001013A2" w:rsidRPr="00764CE3" w:rsidRDefault="001013A2">
            <w:pPr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/>
                <w:sz w:val="24"/>
                <w:lang w:bidi="ar"/>
              </w:rPr>
              <w:t>Breg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4F57F" w14:textId="0BAF9E80" w:rsidR="001013A2" w:rsidRPr="00764CE3" w:rsidRDefault="00101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/>
                <w:sz w:val="24"/>
                <w:lang w:bidi="ar"/>
              </w:rPr>
              <w:t>B regulatory</w:t>
            </w:r>
          </w:p>
        </w:tc>
      </w:tr>
      <w:tr w:rsidR="00C7043C" w:rsidRPr="00764CE3" w14:paraId="04D36374" w14:textId="77777777" w:rsidTr="00AC3752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29E42" w14:textId="3804EE4A" w:rsidR="00C7043C" w:rsidRPr="00764CE3" w:rsidRDefault="00C7043C">
            <w:pPr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/>
                <w:kern w:val="0"/>
                <w:sz w:val="24"/>
              </w:rPr>
              <w:t>CKD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E313A" w14:textId="0A7C142E" w:rsidR="00C7043C" w:rsidRPr="00764CE3" w:rsidRDefault="00C70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/>
                <w:kern w:val="0"/>
                <w:sz w:val="24"/>
              </w:rPr>
              <w:t>chronic kidney disease</w:t>
            </w:r>
          </w:p>
        </w:tc>
      </w:tr>
      <w:tr w:rsidR="00AC3752" w:rsidRPr="00764CE3" w14:paraId="2EAB0595" w14:textId="77777777" w:rsidTr="00AC375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C9615" w14:textId="77777777" w:rsidR="00AC3752" w:rsidRPr="00764CE3" w:rsidRDefault="00931B99">
            <w:pPr>
              <w:rPr>
                <w:rFonts w:ascii="Times New Roman" w:eastAsia="等线" w:hAnsi="Times New Roman" w:cs="Times New Roman" w:hint="default"/>
                <w:b w:val="0"/>
                <w:bCs w:val="0"/>
                <w:caps w:val="0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CNS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68723" w14:textId="77777777" w:rsidR="00AC3752" w:rsidRPr="00764CE3" w:rsidRDefault="0093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central nervous system</w:t>
            </w:r>
          </w:p>
        </w:tc>
      </w:tr>
      <w:tr w:rsidR="00AC3752" w:rsidRPr="00764CE3" w14:paraId="1B12F389" w14:textId="77777777" w:rsidTr="00AC375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CD3E6" w14:textId="77777777" w:rsidR="00AC3752" w:rsidRPr="00764CE3" w:rsidRDefault="00931B99">
            <w:pPr>
              <w:rPr>
                <w:rFonts w:ascii="Times New Roman" w:eastAsia="宋体" w:hAnsi="Times New Roman" w:cs="Times New Roman" w:hint="default"/>
                <w:b w:val="0"/>
                <w:bCs w:val="0"/>
                <w:caps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/>
                <w:sz w:val="24"/>
                <w:lang w:bidi="ar"/>
              </w:rPr>
              <w:t>C</w:t>
            </w: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RC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A06C8" w14:textId="77777777" w:rsidR="00AC3752" w:rsidRPr="00764CE3" w:rsidRDefault="0093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/>
                <w:sz w:val="24"/>
                <w:lang w:bidi="ar"/>
              </w:rPr>
              <w:t>colorectal cancer</w:t>
            </w:r>
          </w:p>
        </w:tc>
      </w:tr>
      <w:tr w:rsidR="00E83A08" w:rsidRPr="00764CE3" w14:paraId="4E99FEE9" w14:textId="77777777" w:rsidTr="00AC375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45ADD" w14:textId="5D971EFC" w:rsidR="00E83A08" w:rsidRPr="00764CE3" w:rsidRDefault="00E83A08">
            <w:pPr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>C. sporogene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EAA5A" w14:textId="1622C72F" w:rsidR="00E83A08" w:rsidRPr="00764CE3" w:rsidRDefault="00E83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 xml:space="preserve">Clostridium </w:t>
            </w:r>
            <w:proofErr w:type="spellStart"/>
            <w:r w:rsidRPr="00764CE3"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>sporogenes</w:t>
            </w:r>
            <w:proofErr w:type="spellEnd"/>
          </w:p>
        </w:tc>
      </w:tr>
      <w:tr w:rsidR="00AC3752" w:rsidRPr="00764CE3" w14:paraId="67430F59" w14:textId="77777777" w:rsidTr="00AC3752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ADD54" w14:textId="77777777" w:rsidR="00AC3752" w:rsidRPr="00764CE3" w:rsidRDefault="00931B99">
            <w:pPr>
              <w:rPr>
                <w:rFonts w:ascii="Times New Roman" w:hAnsi="Times New Roman" w:cs="Times New Roman" w:hint="default"/>
                <w:b w:val="0"/>
                <w:bCs w:val="0"/>
                <w:caps w:val="0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/>
                <w:kern w:val="0"/>
                <w:sz w:val="24"/>
              </w:rPr>
              <w:t>DC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9C8A5" w14:textId="77777777" w:rsidR="00AC3752" w:rsidRPr="00764CE3" w:rsidRDefault="0093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/>
                <w:kern w:val="0"/>
                <w:sz w:val="24"/>
              </w:rPr>
              <w:t>dendritic cells</w:t>
            </w:r>
          </w:p>
        </w:tc>
      </w:tr>
      <w:tr w:rsidR="00AC3752" w:rsidRPr="00764CE3" w14:paraId="64E49F69" w14:textId="77777777" w:rsidTr="00AC375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73D6A" w14:textId="77777777" w:rsidR="00AC3752" w:rsidRPr="00764CE3" w:rsidRDefault="00931B99">
            <w:pPr>
              <w:rPr>
                <w:rFonts w:ascii="Times New Roman" w:eastAsia="等线" w:hAnsi="Times New Roman" w:cs="Times New Roman" w:hint="default"/>
                <w:b w:val="0"/>
                <w:bCs w:val="0"/>
                <w:caps w:val="0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DRE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BCF18" w14:textId="77777777" w:rsidR="00AC3752" w:rsidRPr="00764CE3" w:rsidRDefault="0093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dioxin reaction element</w:t>
            </w:r>
          </w:p>
        </w:tc>
      </w:tr>
      <w:tr w:rsidR="00E84CCB" w:rsidRPr="00764CE3" w14:paraId="7D597458" w14:textId="77777777" w:rsidTr="00AC375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A10E9" w14:textId="3DF866AF" w:rsidR="00E84CCB" w:rsidRPr="00764CE3" w:rsidRDefault="00E84CCB">
            <w:pPr>
              <w:rPr>
                <w:rFonts w:ascii="Times New Roman" w:eastAsia="宋体" w:hAnsi="Times New Roman" w:cs="Times New Roman" w:hint="default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/>
                <w:sz w:val="24"/>
                <w:lang w:bidi="ar"/>
              </w:rPr>
              <w:t>DPIELs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7A172" w14:textId="3B0FD58D" w:rsidR="00E84CCB" w:rsidRPr="00764CE3" w:rsidRDefault="00E84C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/>
                <w:sz w:val="24"/>
                <w:lang w:bidi="ar"/>
              </w:rPr>
              <w:t>double-positive intraepithelial T lymphocytes</w:t>
            </w:r>
          </w:p>
        </w:tc>
      </w:tr>
      <w:tr w:rsidR="00AC3752" w:rsidRPr="00764CE3" w14:paraId="570D9484" w14:textId="77777777" w:rsidTr="00AC3752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37F71" w14:textId="77777777" w:rsidR="00AC3752" w:rsidRPr="00764CE3" w:rsidRDefault="00931B99">
            <w:pPr>
              <w:rPr>
                <w:rFonts w:ascii="Times New Roman" w:hAnsi="Times New Roman" w:cs="Times New Roman" w:hint="default"/>
                <w:b w:val="0"/>
                <w:bCs w:val="0"/>
                <w:caps w:val="0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E. coli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CEFEF" w14:textId="77777777" w:rsidR="00AC3752" w:rsidRPr="00764CE3" w:rsidRDefault="0093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 xml:space="preserve">Escherichia coli </w:t>
            </w:r>
          </w:p>
        </w:tc>
      </w:tr>
      <w:tr w:rsidR="00AC3752" w:rsidRPr="00764CE3" w14:paraId="6E4A8DE2" w14:textId="77777777" w:rsidTr="00AC3752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2D7C5" w14:textId="77777777" w:rsidR="00AC3752" w:rsidRPr="00764CE3" w:rsidRDefault="00931B99">
            <w:pPr>
              <w:rPr>
                <w:rFonts w:ascii="Times New Roman" w:eastAsia="宋体" w:hAnsi="Times New Roman" w:cs="Times New Roman" w:hint="default"/>
                <w:b w:val="0"/>
                <w:bCs w:val="0"/>
                <w:caps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EHEC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C6E91" w14:textId="77777777" w:rsidR="00AC3752" w:rsidRPr="00764CE3" w:rsidRDefault="0093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 w:hint="default"/>
                <w:i/>
                <w:iCs/>
                <w:sz w:val="24"/>
                <w:lang w:bidi="ar"/>
              </w:rPr>
              <w:t>enterohemorrhagic</w:t>
            </w: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 xml:space="preserve"> </w:t>
            </w:r>
            <w:r w:rsidRPr="00764CE3">
              <w:rPr>
                <w:rFonts w:ascii="Times New Roman" w:eastAsia="宋体" w:hAnsi="Times New Roman" w:cs="Times New Roman" w:hint="default"/>
                <w:i/>
                <w:iCs/>
                <w:sz w:val="24"/>
                <w:lang w:bidi="ar"/>
              </w:rPr>
              <w:t>Escherichia coli</w:t>
            </w: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 xml:space="preserve"> </w:t>
            </w:r>
          </w:p>
        </w:tc>
      </w:tr>
      <w:tr w:rsidR="00AC3752" w:rsidRPr="00764CE3" w14:paraId="1C1E1A70" w14:textId="77777777" w:rsidTr="00AC375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4F20C" w14:textId="77777777" w:rsidR="00AC3752" w:rsidRPr="00764CE3" w:rsidRDefault="00931B99">
            <w:pPr>
              <w:rPr>
                <w:rFonts w:ascii="Times New Roman" w:eastAsia="等线" w:hAnsi="Times New Roman" w:cs="Times New Roman" w:hint="default"/>
                <w:b w:val="0"/>
                <w:bCs w:val="0"/>
                <w:caps w:val="0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GLP-1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6BC2F" w14:textId="77777777" w:rsidR="00AC3752" w:rsidRPr="00764CE3" w:rsidRDefault="0093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glucagon-like peptide-1</w:t>
            </w:r>
          </w:p>
        </w:tc>
      </w:tr>
      <w:tr w:rsidR="00AC3752" w:rsidRPr="00764CE3" w14:paraId="7E4A44E9" w14:textId="77777777" w:rsidTr="00AC375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BB993" w14:textId="77777777" w:rsidR="00AC3752" w:rsidRPr="00764CE3" w:rsidRDefault="00931B99">
            <w:pPr>
              <w:rPr>
                <w:rFonts w:ascii="Times New Roman" w:eastAsia="等线" w:hAnsi="Times New Roman" w:cs="Times New Roman" w:hint="default"/>
                <w:b w:val="0"/>
                <w:bCs w:val="0"/>
                <w:caps w:val="0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Hsp90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B47B1" w14:textId="77777777" w:rsidR="00AC3752" w:rsidRPr="00764CE3" w:rsidRDefault="0093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 xml:space="preserve">heat shock protein 90 </w:t>
            </w:r>
          </w:p>
        </w:tc>
      </w:tr>
      <w:tr w:rsidR="00AC3752" w:rsidRPr="00764CE3" w14:paraId="643CEAA6" w14:textId="77777777" w:rsidTr="00AC375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DFDCD" w14:textId="77777777" w:rsidR="00AC3752" w:rsidRPr="00764CE3" w:rsidRDefault="00931B99">
            <w:pPr>
              <w:rPr>
                <w:rFonts w:ascii="Times New Roman" w:eastAsia="等线" w:hAnsi="Times New Roman" w:cs="Times New Roman" w:hint="default"/>
                <w:b w:val="0"/>
                <w:bCs w:val="0"/>
                <w:caps w:val="0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  <w:t>IA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E98E9" w14:textId="77777777" w:rsidR="00AC3752" w:rsidRPr="00764CE3" w:rsidRDefault="0093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proofErr w:type="spellStart"/>
            <w:r w:rsidRPr="00764CE3"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  <w:t>indoleacrylic</w:t>
            </w:r>
            <w:proofErr w:type="spellEnd"/>
            <w:r w:rsidRPr="00764CE3"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  <w:t xml:space="preserve"> acid</w:t>
            </w:r>
          </w:p>
        </w:tc>
      </w:tr>
      <w:tr w:rsidR="00AC3752" w:rsidRPr="00764CE3" w14:paraId="49E079C3" w14:textId="77777777" w:rsidTr="00AC375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2D180" w14:textId="77777777" w:rsidR="00AC3752" w:rsidRPr="00764CE3" w:rsidRDefault="00931B99">
            <w:pPr>
              <w:rPr>
                <w:rFonts w:ascii="Times New Roman" w:eastAsia="等线" w:hAnsi="Times New Roman" w:cs="Times New Roman" w:hint="default"/>
                <w:b w:val="0"/>
                <w:bCs w:val="0"/>
                <w:caps w:val="0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  <w:t>IAA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BE441" w14:textId="77777777" w:rsidR="00AC3752" w:rsidRPr="00764CE3" w:rsidRDefault="0093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bookmarkStart w:id="0" w:name="_Hlk93238367"/>
            <w:r w:rsidRPr="00764CE3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indoleacetic acid</w:t>
            </w:r>
            <w:bookmarkEnd w:id="0"/>
          </w:p>
        </w:tc>
      </w:tr>
      <w:tr w:rsidR="005F7EB8" w:rsidRPr="00764CE3" w14:paraId="4CC1EBCB" w14:textId="77777777" w:rsidTr="00AC375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FE3AE" w14:textId="166217B7" w:rsidR="005F7EB8" w:rsidRPr="00764CE3" w:rsidRDefault="005F7EB8">
            <w:pPr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I</w:t>
            </w:r>
            <w:r w:rsidRPr="00764CE3"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  <w:t>AA</w:t>
            </w:r>
            <w:r w:rsidRPr="00764CE3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ld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E58CF" w14:textId="5E82C48F" w:rsidR="005F7EB8" w:rsidRPr="00764CE3" w:rsidRDefault="005F7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indole-3-acetaldehyde</w:t>
            </w:r>
          </w:p>
        </w:tc>
      </w:tr>
      <w:tr w:rsidR="00AC3752" w:rsidRPr="00764CE3" w14:paraId="51CB2413" w14:textId="77777777" w:rsidTr="00AC375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863E1" w14:textId="77777777" w:rsidR="00AC3752" w:rsidRPr="00764CE3" w:rsidRDefault="00931B99">
            <w:pPr>
              <w:rPr>
                <w:rFonts w:ascii="Times New Roman" w:eastAsia="等线" w:hAnsi="Times New Roman" w:cs="Times New Roman" w:hint="default"/>
                <w:b w:val="0"/>
                <w:bCs w:val="0"/>
                <w:caps w:val="0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/>
                <w:sz w:val="24"/>
                <w:lang w:bidi="ar"/>
              </w:rPr>
              <w:t>IAld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C8A87" w14:textId="3DD900C5" w:rsidR="00AC3752" w:rsidRPr="00764CE3" w:rsidRDefault="00D30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/>
                <w:sz w:val="24"/>
                <w:lang w:bidi="ar"/>
              </w:rPr>
              <w:t>indole-3-aldehyde</w:t>
            </w:r>
          </w:p>
        </w:tc>
      </w:tr>
      <w:tr w:rsidR="00AC3752" w:rsidRPr="00764CE3" w14:paraId="4A793B45" w14:textId="77777777" w:rsidTr="00AC375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3CE3B" w14:textId="77777777" w:rsidR="00AC3752" w:rsidRPr="00764CE3" w:rsidRDefault="00931B99">
            <w:pPr>
              <w:rPr>
                <w:rFonts w:ascii="Times New Roman" w:eastAsia="等线" w:hAnsi="Times New Roman" w:cs="Times New Roman" w:hint="default"/>
                <w:b w:val="0"/>
                <w:bCs w:val="0"/>
                <w:caps w:val="0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IBD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BABC3" w14:textId="77777777" w:rsidR="00AC3752" w:rsidRPr="00764CE3" w:rsidRDefault="0093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inflammatory bowel disease</w:t>
            </w:r>
          </w:p>
        </w:tc>
      </w:tr>
      <w:tr w:rsidR="00AC3752" w:rsidRPr="00764CE3" w14:paraId="6BCC5602" w14:textId="77777777" w:rsidTr="00AC375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E8EFC" w14:textId="77777777" w:rsidR="00AC3752" w:rsidRPr="00764CE3" w:rsidRDefault="00931B99">
            <w:pPr>
              <w:rPr>
                <w:rFonts w:ascii="Times New Roman" w:eastAsia="等线" w:hAnsi="Times New Roman" w:cs="Times New Roman" w:hint="default"/>
                <w:b w:val="0"/>
                <w:bCs w:val="0"/>
                <w:caps w:val="0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IDO1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02F1D" w14:textId="03F4BD44" w:rsidR="00AC3752" w:rsidRPr="00764CE3" w:rsidRDefault="00C70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/>
                <w:sz w:val="24"/>
                <w:lang w:bidi="ar"/>
              </w:rPr>
              <w:t>indoleamine 2,3-dioxygenase</w:t>
            </w:r>
          </w:p>
        </w:tc>
      </w:tr>
      <w:tr w:rsidR="00AC3752" w:rsidRPr="00764CE3" w14:paraId="7FF46D3F" w14:textId="77777777" w:rsidTr="00AC375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C68EA" w14:textId="5B4D3310" w:rsidR="00AC3752" w:rsidRPr="00764CE3" w:rsidRDefault="00931B99">
            <w:pPr>
              <w:rPr>
                <w:rFonts w:ascii="Times New Roman" w:eastAsia="等线" w:hAnsi="Times New Roman" w:cs="Times New Roman" w:hint="default"/>
                <w:b w:val="0"/>
                <w:bCs w:val="0"/>
                <w:caps w:val="0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IEC</w:t>
            </w:r>
            <w:r w:rsidR="003D6E57" w:rsidRPr="00764CE3">
              <w:rPr>
                <w:rFonts w:ascii="Times New Roman" w:eastAsia="宋体" w:hAnsi="Times New Roman" w:cs="Times New Roman"/>
                <w:sz w:val="24"/>
                <w:lang w:bidi="ar"/>
              </w:rPr>
              <w:t>s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198ED" w14:textId="44282961" w:rsidR="00AC3752" w:rsidRPr="00764CE3" w:rsidRDefault="0093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intestinal epithelial cell</w:t>
            </w:r>
            <w:r w:rsidR="003D6E57" w:rsidRPr="00764CE3">
              <w:rPr>
                <w:rFonts w:ascii="Times New Roman" w:eastAsia="宋体" w:hAnsi="Times New Roman" w:cs="Times New Roman"/>
                <w:sz w:val="24"/>
                <w:lang w:bidi="ar"/>
              </w:rPr>
              <w:t>s</w:t>
            </w:r>
          </w:p>
        </w:tc>
      </w:tr>
      <w:tr w:rsidR="00AC3752" w:rsidRPr="00764CE3" w14:paraId="7FD5F02E" w14:textId="77777777" w:rsidTr="00AC375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3E02A" w14:textId="7730A562" w:rsidR="00AC3752" w:rsidRPr="00764CE3" w:rsidRDefault="00931B99">
            <w:pPr>
              <w:rPr>
                <w:rFonts w:ascii="Times New Roman" w:eastAsia="等线" w:hAnsi="Times New Roman" w:cs="Times New Roman" w:hint="default"/>
                <w:b w:val="0"/>
                <w:bCs w:val="0"/>
                <w:caps w:val="0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IFN1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B6A33" w14:textId="77777777" w:rsidR="00AC3752" w:rsidRPr="00764CE3" w:rsidRDefault="0093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bookmarkStart w:id="1" w:name="_Hlk101144301"/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type I interferon</w:t>
            </w:r>
            <w:bookmarkEnd w:id="1"/>
          </w:p>
        </w:tc>
      </w:tr>
      <w:tr w:rsidR="00AC3752" w:rsidRPr="00764CE3" w14:paraId="72C0C161" w14:textId="77777777" w:rsidTr="00AC3752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C03C1" w14:textId="77777777" w:rsidR="00AC3752" w:rsidRPr="00764CE3" w:rsidRDefault="00931B99">
            <w:pPr>
              <w:rPr>
                <w:rFonts w:ascii="Times New Roman" w:hAnsi="Times New Roman" w:cs="Times New Roman" w:hint="default"/>
                <w:b w:val="0"/>
                <w:bCs w:val="0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/>
                <w:kern w:val="0"/>
                <w:sz w:val="24"/>
              </w:rPr>
              <w:t>IFN-</w:t>
            </w:r>
            <w:r w:rsidRPr="00764CE3">
              <w:rPr>
                <w:rFonts w:ascii="Times New Roman" w:hAnsi="Times New Roman" w:cs="Times New Roman"/>
                <w:kern w:val="0"/>
                <w:sz w:val="24"/>
              </w:rPr>
              <w:t>γ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8E472" w14:textId="77777777" w:rsidR="00AC3752" w:rsidRPr="00764CE3" w:rsidRDefault="0093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kern w:val="0"/>
                <w:sz w:val="24"/>
              </w:rPr>
            </w:pPr>
            <w:bookmarkStart w:id="2" w:name="_Hlk101144259"/>
            <w:r w:rsidRPr="00764CE3">
              <w:rPr>
                <w:rFonts w:ascii="Times New Roman" w:hAnsi="Times New Roman" w:cs="Times New Roman"/>
                <w:kern w:val="0"/>
                <w:sz w:val="24"/>
              </w:rPr>
              <w:t>interferon-</w:t>
            </w:r>
            <w:r w:rsidRPr="00764CE3">
              <w:rPr>
                <w:rFonts w:ascii="Times New Roman" w:hAnsi="Times New Roman" w:cs="Times New Roman"/>
                <w:kern w:val="0"/>
                <w:sz w:val="24"/>
              </w:rPr>
              <w:t>γ</w:t>
            </w:r>
            <w:bookmarkEnd w:id="2"/>
          </w:p>
        </w:tc>
      </w:tr>
      <w:tr w:rsidR="00AC3752" w:rsidRPr="00764CE3" w14:paraId="549DDEAC" w14:textId="77777777" w:rsidTr="00AC3752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78984" w14:textId="107C4CFB" w:rsidR="00AC3752" w:rsidRPr="00764CE3" w:rsidRDefault="00931B99">
            <w:pPr>
              <w:rPr>
                <w:rFonts w:ascii="Times New Roman" w:hAnsi="Times New Roman" w:cs="Times New Roman" w:hint="default"/>
                <w:b w:val="0"/>
                <w:bCs w:val="0"/>
                <w:caps w:val="0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/>
                <w:kern w:val="0"/>
                <w:sz w:val="24"/>
              </w:rPr>
              <w:t>IL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380B7" w14:textId="0BA1E206" w:rsidR="00AC3752" w:rsidRPr="00764CE3" w:rsidRDefault="0093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/>
                <w:kern w:val="0"/>
                <w:sz w:val="24"/>
              </w:rPr>
              <w:t>interleukin</w:t>
            </w:r>
          </w:p>
        </w:tc>
      </w:tr>
      <w:tr w:rsidR="00AC3752" w:rsidRPr="00764CE3" w14:paraId="3DA9FD1A" w14:textId="77777777" w:rsidTr="00AC375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43F6E" w14:textId="77777777" w:rsidR="00AC3752" w:rsidRPr="00764CE3" w:rsidRDefault="00931B99">
            <w:pPr>
              <w:rPr>
                <w:rFonts w:ascii="Times New Roman" w:eastAsia="等线" w:hAnsi="Times New Roman" w:cs="Times New Roman" w:hint="default"/>
                <w:b w:val="0"/>
                <w:bCs w:val="0"/>
                <w:caps w:val="0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IL-10R1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23BB9" w14:textId="77777777" w:rsidR="00AC3752" w:rsidRPr="00764CE3" w:rsidRDefault="0093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IL-10 receptor ligand-binding subunit</w:t>
            </w:r>
          </w:p>
        </w:tc>
      </w:tr>
      <w:tr w:rsidR="00AC3752" w:rsidRPr="00764CE3" w14:paraId="3C2FD96D" w14:textId="77777777" w:rsidTr="00AC375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57339" w14:textId="77777777" w:rsidR="00AC3752" w:rsidRPr="00764CE3" w:rsidRDefault="00931B99">
            <w:pPr>
              <w:rPr>
                <w:rFonts w:ascii="Times New Roman" w:eastAsia="等线" w:hAnsi="Times New Roman" w:cs="Times New Roman" w:hint="default"/>
                <w:b w:val="0"/>
                <w:bCs w:val="0"/>
                <w:caps w:val="0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等线" w:hAnsi="Times New Roman" w:cs="Times New Roman"/>
                <w:sz w:val="24"/>
                <w:lang w:bidi="ar"/>
              </w:rPr>
              <w:t>I</w:t>
            </w:r>
            <w:r w:rsidRPr="00764CE3">
              <w:rPr>
                <w:rFonts w:ascii="Times New Roman" w:eastAsia="等线" w:hAnsi="Times New Roman" w:cs="Times New Roman" w:hint="default"/>
                <w:sz w:val="24"/>
                <w:lang w:bidi="ar"/>
              </w:rPr>
              <w:t>LA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2360A" w14:textId="650747A3" w:rsidR="00AC3752" w:rsidRPr="00764CE3" w:rsidRDefault="00D30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/>
                <w:sz w:val="24"/>
                <w:lang w:bidi="ar"/>
              </w:rPr>
              <w:t>Indole-3-lactic acid</w:t>
            </w:r>
          </w:p>
        </w:tc>
      </w:tr>
      <w:tr w:rsidR="00AC3752" w:rsidRPr="00764CE3" w14:paraId="1C6366DC" w14:textId="77777777" w:rsidTr="00AC375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CC6F2" w14:textId="77777777" w:rsidR="00AC3752" w:rsidRPr="00764CE3" w:rsidRDefault="00931B99">
            <w:pPr>
              <w:rPr>
                <w:rFonts w:ascii="Times New Roman" w:eastAsia="等线" w:hAnsi="Times New Roman" w:cs="Times New Roman" w:hint="default"/>
                <w:b w:val="0"/>
                <w:bCs w:val="0"/>
                <w:caps w:val="0"/>
                <w:kern w:val="0"/>
                <w:sz w:val="24"/>
                <w:lang w:bidi="ar"/>
              </w:rPr>
            </w:pPr>
            <w:bookmarkStart w:id="3" w:name="_Hlk93237229"/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IPA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92AFF" w14:textId="62E30A34" w:rsidR="00AC3752" w:rsidRPr="00764CE3" w:rsidRDefault="00D30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/>
                <w:sz w:val="24"/>
                <w:lang w:bidi="ar"/>
              </w:rPr>
              <w:t>Indole-3-propionic acid</w:t>
            </w:r>
          </w:p>
        </w:tc>
      </w:tr>
      <w:bookmarkEnd w:id="3"/>
      <w:tr w:rsidR="00AC3752" w:rsidRPr="00764CE3" w14:paraId="30305F23" w14:textId="77777777" w:rsidTr="00AC375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DC0D1" w14:textId="77777777" w:rsidR="00AC3752" w:rsidRPr="00764CE3" w:rsidRDefault="00931B99">
            <w:pPr>
              <w:rPr>
                <w:rFonts w:ascii="Times New Roman" w:hAnsi="Times New Roman" w:cs="Times New Roman" w:hint="default"/>
                <w:b w:val="0"/>
                <w:bCs w:val="0"/>
                <w:caps w:val="0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/>
                <w:kern w:val="0"/>
                <w:sz w:val="24"/>
              </w:rPr>
              <w:t>IPyA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AE2ED" w14:textId="77777777" w:rsidR="00AC3752" w:rsidRPr="00764CE3" w:rsidRDefault="0093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/>
                <w:kern w:val="0"/>
                <w:sz w:val="24"/>
              </w:rPr>
              <w:t xml:space="preserve">Idole-3-pyruvic acid </w:t>
            </w:r>
          </w:p>
        </w:tc>
      </w:tr>
      <w:tr w:rsidR="00AC3752" w:rsidRPr="00764CE3" w14:paraId="7BF7602B" w14:textId="77777777" w:rsidTr="00AC375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E8EAA" w14:textId="77777777" w:rsidR="00AC3752" w:rsidRPr="00764CE3" w:rsidRDefault="00931B99">
            <w:pPr>
              <w:rPr>
                <w:rFonts w:ascii="Times New Roman" w:eastAsia="等线" w:hAnsi="Times New Roman" w:cs="Times New Roman" w:hint="default"/>
                <w:b w:val="0"/>
                <w:bCs w:val="0"/>
                <w:caps w:val="0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IS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3FE81" w14:textId="77777777" w:rsidR="00AC3752" w:rsidRPr="00764CE3" w:rsidRDefault="0093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bookmarkStart w:id="4" w:name="_Hlk101143344"/>
            <w:r w:rsidRPr="00764CE3">
              <w:rPr>
                <w:rFonts w:ascii="Times New Roman" w:eastAsia="宋体" w:hAnsi="Times New Roman" w:cs="Times New Roman"/>
                <w:sz w:val="24"/>
                <w:lang w:bidi="ar"/>
              </w:rPr>
              <w:t>i</w:t>
            </w: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ndoxyl-sulfate</w:t>
            </w:r>
            <w:bookmarkEnd w:id="4"/>
          </w:p>
        </w:tc>
      </w:tr>
      <w:tr w:rsidR="00AC3752" w:rsidRPr="00764CE3" w14:paraId="2DDD4B8F" w14:textId="77777777" w:rsidTr="00AC3752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1527F" w14:textId="77777777" w:rsidR="00AC3752" w:rsidRPr="00764CE3" w:rsidRDefault="00931B99">
            <w:pPr>
              <w:rPr>
                <w:rFonts w:ascii="Times New Roman" w:hAnsi="Times New Roman" w:cs="Times New Roman" w:hint="default"/>
                <w:b w:val="0"/>
                <w:bCs w:val="0"/>
                <w:caps w:val="0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/>
                <w:kern w:val="0"/>
                <w:sz w:val="24"/>
              </w:rPr>
              <w:t>kyn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6BC28" w14:textId="77777777" w:rsidR="00AC3752" w:rsidRPr="00764CE3" w:rsidRDefault="0093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/>
                <w:kern w:val="0"/>
                <w:sz w:val="24"/>
              </w:rPr>
              <w:t>kynurenine</w:t>
            </w:r>
          </w:p>
        </w:tc>
      </w:tr>
      <w:tr w:rsidR="00E83A08" w:rsidRPr="00764CE3" w14:paraId="55AF5A8F" w14:textId="77777777" w:rsidTr="00AC3752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3C11E" w14:textId="6633ACAA" w:rsidR="00E83A08" w:rsidRPr="00764CE3" w:rsidRDefault="00E83A08">
            <w:pP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 w:rsidRPr="00764CE3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L. acidophilus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4445D" w14:textId="0CA81AD4" w:rsidR="00E83A08" w:rsidRPr="00764CE3" w:rsidRDefault="00E83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 w:rsidRPr="00764CE3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Lactobacillus acidophilus</w:t>
            </w:r>
          </w:p>
        </w:tc>
      </w:tr>
      <w:tr w:rsidR="007D36DB" w:rsidRPr="00764CE3" w14:paraId="769F749E" w14:textId="77777777" w:rsidTr="00AC3752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642F8" w14:textId="1BB54BA1" w:rsidR="007D36DB" w:rsidRPr="00764CE3" w:rsidRDefault="007D36DB">
            <w:pPr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/>
                <w:kern w:val="0"/>
                <w:sz w:val="24"/>
              </w:rPr>
              <w:t>LPL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3E61A" w14:textId="480BCB70" w:rsidR="007D36DB" w:rsidRPr="00764CE3" w:rsidRDefault="007D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/>
                <w:kern w:val="0"/>
                <w:sz w:val="24"/>
              </w:rPr>
              <w:t>lamina propria lymphocytes</w:t>
            </w:r>
          </w:p>
        </w:tc>
      </w:tr>
      <w:tr w:rsidR="007D36DB" w:rsidRPr="00764CE3" w14:paraId="63DFDCC3" w14:textId="77777777" w:rsidTr="00AC3752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380AD" w14:textId="244C9F0F" w:rsidR="007D36DB" w:rsidRPr="00764CE3" w:rsidRDefault="007D36DB">
            <w:pPr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/>
                <w:kern w:val="0"/>
                <w:sz w:val="24"/>
              </w:rPr>
              <w:t>MLN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C4855" w14:textId="6881F48D" w:rsidR="007D36DB" w:rsidRPr="00764CE3" w:rsidRDefault="007D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/>
                <w:kern w:val="0"/>
                <w:sz w:val="24"/>
              </w:rPr>
              <w:t>mesenteric lymph nodes</w:t>
            </w:r>
          </w:p>
        </w:tc>
      </w:tr>
      <w:tr w:rsidR="00764CE3" w:rsidRPr="00764CE3" w14:paraId="6E7C1D83" w14:textId="77777777" w:rsidTr="00AC3752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E5BD1" w14:textId="6A529C99" w:rsidR="00764CE3" w:rsidRPr="00764CE3" w:rsidRDefault="00764CE3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>MS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52B55" w14:textId="2C72288A" w:rsidR="00764CE3" w:rsidRPr="00764CE3" w:rsidRDefault="00764C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/>
                <w:kern w:val="0"/>
                <w:sz w:val="24"/>
              </w:rPr>
              <w:t>multiple sclerosis</w:t>
            </w:r>
          </w:p>
        </w:tc>
      </w:tr>
      <w:tr w:rsidR="000F07A9" w:rsidRPr="00764CE3" w14:paraId="062E3E36" w14:textId="77777777" w:rsidTr="00AC375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D9207" w14:textId="3A70859D" w:rsidR="000F07A9" w:rsidRPr="00764CE3" w:rsidRDefault="000F07A9">
            <w:pPr>
              <w:rPr>
                <w:rFonts w:ascii="Times New Roman" w:eastAsia="宋体" w:hAnsi="Times New Roman" w:cs="Times New Roman" w:hint="default"/>
                <w:b w:val="0"/>
                <w:bCs w:val="0"/>
                <w:caps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/>
                <w:sz w:val="24"/>
                <w:lang w:bidi="ar"/>
              </w:rPr>
              <w:t>Muc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7E8E4" w14:textId="09C2A7D6" w:rsidR="000F07A9" w:rsidRPr="00764CE3" w:rsidRDefault="000F0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mucin </w:t>
            </w:r>
          </w:p>
        </w:tc>
      </w:tr>
      <w:tr w:rsidR="00C7043C" w:rsidRPr="00764CE3" w14:paraId="788DC430" w14:textId="77777777" w:rsidTr="00AC375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AC327" w14:textId="27C26948" w:rsidR="00C7043C" w:rsidRPr="00764CE3" w:rsidRDefault="00C7043C">
            <w:pPr>
              <w:rPr>
                <w:rFonts w:ascii="Times New Roman" w:eastAsia="宋体" w:hAnsi="Times New Roman" w:cs="Times New Roman" w:hint="default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NF-</w:t>
            </w:r>
            <w:r w:rsidR="00E83A08"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κ</w:t>
            </w: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B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D6378" w14:textId="685C6803" w:rsidR="00C7043C" w:rsidRPr="00764CE3" w:rsidRDefault="00C70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 xml:space="preserve">Nuclear factor </w:t>
            </w:r>
            <w:proofErr w:type="spellStart"/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κB</w:t>
            </w:r>
            <w:proofErr w:type="spellEnd"/>
          </w:p>
        </w:tc>
      </w:tr>
      <w:tr w:rsidR="00AC3752" w:rsidRPr="00764CE3" w14:paraId="0265D984" w14:textId="77777777" w:rsidTr="00E83A08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50A82" w14:textId="77777777" w:rsidR="00AC3752" w:rsidRPr="00764CE3" w:rsidRDefault="00931B99">
            <w:pPr>
              <w:rPr>
                <w:rFonts w:ascii="Times New Roman" w:hAnsi="Times New Roman" w:cs="Times New Roman" w:hint="default"/>
                <w:b w:val="0"/>
                <w:bCs w:val="0"/>
                <w:i/>
                <w:iCs/>
                <w:caps w:val="0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/>
                <w:kern w:val="0"/>
                <w:sz w:val="24"/>
              </w:rPr>
              <w:t>Nrf2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0D19B" w14:textId="77777777" w:rsidR="00AC3752" w:rsidRPr="00764CE3" w:rsidRDefault="0093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i/>
                <w:iCs/>
                <w:kern w:val="0"/>
                <w:sz w:val="24"/>
              </w:rPr>
            </w:pPr>
            <w:bookmarkStart w:id="5" w:name="_Hlk101143673"/>
            <w:r w:rsidRPr="00764CE3">
              <w:rPr>
                <w:rFonts w:ascii="Times New Roman" w:hAnsi="Times New Roman" w:cs="Times New Roman"/>
                <w:kern w:val="0"/>
                <w:sz w:val="24"/>
              </w:rPr>
              <w:t>nuclear factor erythroid 2-related factor 2</w:t>
            </w:r>
            <w:bookmarkEnd w:id="5"/>
            <w:r w:rsidRPr="00764CE3"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</w:p>
        </w:tc>
      </w:tr>
      <w:tr w:rsidR="00AC3752" w:rsidRPr="00764CE3" w14:paraId="7CB14D14" w14:textId="77777777" w:rsidTr="00E83A08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644E5" w14:textId="77777777" w:rsidR="00AC3752" w:rsidRPr="00764CE3" w:rsidRDefault="00931B99">
            <w:pPr>
              <w:rPr>
                <w:rFonts w:ascii="Times New Roman" w:eastAsia="等线" w:hAnsi="Times New Roman" w:cs="Times New Roman" w:hint="default"/>
                <w:b w:val="0"/>
                <w:bCs w:val="0"/>
                <w:caps w:val="0"/>
                <w:kern w:val="0"/>
                <w:sz w:val="24"/>
                <w:lang w:bidi="ar"/>
              </w:rPr>
            </w:pPr>
            <w:bookmarkStart w:id="6" w:name="_Hlk101143546"/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NSAIDs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DB18D" w14:textId="1F10B685" w:rsidR="00AC3752" w:rsidRPr="00764CE3" w:rsidRDefault="0093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  <w:t>non-steroidal anti-</w:t>
            </w:r>
            <w:r w:rsidR="00D30DBA" w:rsidRPr="00764CE3">
              <w:t xml:space="preserve"> </w:t>
            </w:r>
            <w:r w:rsidR="00D30DBA" w:rsidRPr="00764CE3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 xml:space="preserve">inflammatory </w:t>
            </w:r>
            <w:r w:rsidRPr="00764CE3"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  <w:t>drugs</w:t>
            </w:r>
          </w:p>
        </w:tc>
      </w:tr>
      <w:tr w:rsidR="00E83A08" w:rsidRPr="00764CE3" w14:paraId="073179C7" w14:textId="77777777" w:rsidTr="00E83A08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9626B" w14:textId="1446B0B1" w:rsidR="00E83A08" w:rsidRPr="00764CE3" w:rsidRDefault="00E83A08">
            <w:pPr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>P. russellii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16FF9" w14:textId="77743777" w:rsidR="00E83A08" w:rsidRPr="00764CE3" w:rsidRDefault="00E83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lang w:bidi="ar"/>
              </w:rPr>
            </w:pPr>
            <w:proofErr w:type="spellStart"/>
            <w:r w:rsidRPr="00764CE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lang w:bidi="ar"/>
              </w:rPr>
              <w:t>Peptostreptococcus</w:t>
            </w:r>
            <w:proofErr w:type="spellEnd"/>
            <w:r w:rsidRPr="00764CE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lang w:bidi="ar"/>
              </w:rPr>
              <w:t xml:space="preserve"> </w:t>
            </w:r>
            <w:proofErr w:type="spellStart"/>
            <w:r w:rsidRPr="00764CE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lang w:bidi="ar"/>
              </w:rPr>
              <w:t>russellii</w:t>
            </w:r>
            <w:proofErr w:type="spellEnd"/>
          </w:p>
        </w:tc>
      </w:tr>
      <w:bookmarkEnd w:id="6"/>
      <w:tr w:rsidR="00AC3752" w:rsidRPr="00764CE3" w14:paraId="481C015E" w14:textId="77777777" w:rsidTr="00AC375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6F6D2" w14:textId="77777777" w:rsidR="00AC3752" w:rsidRPr="00764CE3" w:rsidRDefault="00931B99">
            <w:pPr>
              <w:rPr>
                <w:rFonts w:ascii="Times New Roman" w:eastAsia="等线" w:hAnsi="Times New Roman" w:cs="Times New Roman" w:hint="default"/>
                <w:b w:val="0"/>
                <w:bCs w:val="0"/>
                <w:caps w:val="0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PXR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7A830" w14:textId="77777777" w:rsidR="00AC3752" w:rsidRPr="00764CE3" w:rsidRDefault="0093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progesterone X receptors</w:t>
            </w:r>
          </w:p>
        </w:tc>
      </w:tr>
      <w:tr w:rsidR="000F07A9" w:rsidRPr="00764CE3" w14:paraId="084851AD" w14:textId="77777777" w:rsidTr="00AC3752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A0CAE" w14:textId="3406BFCA" w:rsidR="000F07A9" w:rsidRPr="00764CE3" w:rsidRDefault="000F07A9">
            <w:pPr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/>
                <w:kern w:val="0"/>
                <w:sz w:val="24"/>
              </w:rPr>
              <w:t>STAT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54442" w14:textId="128CB80C" w:rsidR="000F07A9" w:rsidRPr="00764CE3" w:rsidRDefault="007D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/>
                <w:kern w:val="0"/>
                <w:sz w:val="24"/>
              </w:rPr>
              <w:t>signal transducer and activator of transcription</w:t>
            </w:r>
          </w:p>
        </w:tc>
      </w:tr>
      <w:tr w:rsidR="00AC3752" w:rsidRPr="00764CE3" w14:paraId="6FB42028" w14:textId="77777777" w:rsidTr="00AC375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30A60" w14:textId="77777777" w:rsidR="00AC3752" w:rsidRPr="00764CE3" w:rsidRDefault="00931B99">
            <w:pPr>
              <w:rPr>
                <w:rFonts w:ascii="Times New Roman" w:eastAsia="等线" w:hAnsi="Times New Roman" w:cs="Times New Roman" w:hint="default"/>
                <w:b w:val="0"/>
                <w:bCs w:val="0"/>
                <w:caps w:val="0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TJs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1BBF2" w14:textId="2F01B59A" w:rsidR="00AC3752" w:rsidRPr="00764CE3" w:rsidRDefault="0093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/>
                <w:sz w:val="24"/>
                <w:lang w:bidi="ar"/>
              </w:rPr>
              <w:t>t</w:t>
            </w:r>
            <w:r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ight junction</w:t>
            </w:r>
            <w:r w:rsidR="003D6E57" w:rsidRPr="00764CE3">
              <w:rPr>
                <w:rFonts w:ascii="Times New Roman" w:eastAsia="宋体" w:hAnsi="Times New Roman" w:cs="Times New Roman" w:hint="default"/>
                <w:sz w:val="24"/>
                <w:lang w:bidi="ar"/>
              </w:rPr>
              <w:t>s</w:t>
            </w:r>
          </w:p>
        </w:tc>
      </w:tr>
      <w:tr w:rsidR="00AC3752" w:rsidRPr="00764CE3" w14:paraId="70801B9C" w14:textId="77777777" w:rsidTr="00AC375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29870" w14:textId="77777777" w:rsidR="00AC3752" w:rsidRPr="00764CE3" w:rsidRDefault="00931B99">
            <w:pPr>
              <w:rPr>
                <w:rFonts w:ascii="Times New Roman" w:eastAsia="宋体" w:hAnsi="Times New Roman" w:cs="Times New Roman" w:hint="default"/>
                <w:b w:val="0"/>
                <w:bCs w:val="0"/>
                <w:caps w:val="0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/>
                <w:sz w:val="24"/>
                <w:lang w:bidi="ar"/>
              </w:rPr>
              <w:t>TLR4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EEEE8" w14:textId="77777777" w:rsidR="00AC3752" w:rsidRPr="00764CE3" w:rsidRDefault="0093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lang w:bidi="ar"/>
              </w:rPr>
            </w:pPr>
            <w:r w:rsidRPr="00764CE3">
              <w:rPr>
                <w:rFonts w:ascii="Times New Roman" w:eastAsia="宋体" w:hAnsi="Times New Roman" w:cs="Times New Roman"/>
                <w:sz w:val="24"/>
                <w:lang w:bidi="ar"/>
              </w:rPr>
              <w:t>toll-like receptor 4</w:t>
            </w:r>
          </w:p>
        </w:tc>
      </w:tr>
      <w:tr w:rsidR="00AC3752" w:rsidRPr="00764CE3" w14:paraId="6BC7EC4C" w14:textId="77777777" w:rsidTr="00AC375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02DFF" w14:textId="21F17C10" w:rsidR="00AC3752" w:rsidRPr="00764CE3" w:rsidRDefault="00931B99">
            <w:pPr>
              <w:rPr>
                <w:rFonts w:ascii="Times New Roman" w:hAnsi="Times New Roman" w:cs="Times New Roman" w:hint="default"/>
                <w:b w:val="0"/>
                <w:bCs w:val="0"/>
                <w:caps w:val="0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/>
                <w:kern w:val="0"/>
                <w:sz w:val="24"/>
              </w:rPr>
              <w:t>TNF-</w:t>
            </w:r>
            <w:r w:rsidR="005F7EB8" w:rsidRPr="00764CE3">
              <w:rPr>
                <w:rFonts w:ascii="Times New Roman" w:hAnsi="Times New Roman" w:cs="Times New Roman"/>
                <w:kern w:val="0"/>
                <w:sz w:val="24"/>
              </w:rPr>
              <w:t>α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1996D" w14:textId="77777777" w:rsidR="00AC3752" w:rsidRPr="00764CE3" w:rsidRDefault="0093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 w:hint="default"/>
                <w:kern w:val="0"/>
                <w:sz w:val="24"/>
              </w:rPr>
              <w:t>tumor necrosis factor-α</w:t>
            </w:r>
          </w:p>
        </w:tc>
      </w:tr>
      <w:tr w:rsidR="00AC3752" w:rsidRPr="00764CE3" w14:paraId="73BB877E" w14:textId="77777777" w:rsidTr="00AC375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109A1" w14:textId="0AA48BF6" w:rsidR="00AC3752" w:rsidRPr="00764CE3" w:rsidRDefault="00931B99">
            <w:pPr>
              <w:rPr>
                <w:rFonts w:ascii="Times New Roman" w:hAnsi="Times New Roman" w:cs="Times New Roman" w:hint="default"/>
                <w:b w:val="0"/>
                <w:bCs w:val="0"/>
                <w:caps w:val="0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 w:hint="default"/>
                <w:kern w:val="0"/>
                <w:sz w:val="24"/>
              </w:rPr>
              <w:t>T</w:t>
            </w:r>
            <w:r w:rsidR="00D30DBA" w:rsidRPr="00764CE3">
              <w:rPr>
                <w:rFonts w:ascii="Times New Roman" w:hAnsi="Times New Roman" w:cs="Times New Roman"/>
                <w:kern w:val="0"/>
                <w:sz w:val="24"/>
              </w:rPr>
              <w:t>rp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B6697" w14:textId="77777777" w:rsidR="00AC3752" w:rsidRPr="00764CE3" w:rsidRDefault="0093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 w:hint="default"/>
                <w:kern w:val="0"/>
                <w:sz w:val="24"/>
              </w:rPr>
              <w:t>tryptophan</w:t>
            </w:r>
          </w:p>
        </w:tc>
      </w:tr>
      <w:tr w:rsidR="007D36DB" w:rsidRPr="00764CE3" w14:paraId="2E9E21C4" w14:textId="77777777" w:rsidTr="00AC375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E76A3" w14:textId="00E04813" w:rsidR="007D36DB" w:rsidRPr="00764CE3" w:rsidRDefault="007D36DB">
            <w:pPr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/>
                <w:kern w:val="0"/>
                <w:sz w:val="24"/>
              </w:rPr>
              <w:t>Tr1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A341D" w14:textId="2DAA50AE" w:rsidR="007D36DB" w:rsidRPr="00764CE3" w:rsidRDefault="007D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/>
                <w:kern w:val="0"/>
                <w:sz w:val="24"/>
              </w:rPr>
              <w:t>T regulatory cell 1</w:t>
            </w:r>
          </w:p>
        </w:tc>
      </w:tr>
      <w:tr w:rsidR="00AC3752" w14:paraId="6998B3A6" w14:textId="77777777" w:rsidTr="00591DD0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49E867" w14:textId="77777777" w:rsidR="00AC3752" w:rsidRPr="00764CE3" w:rsidRDefault="00931B99">
            <w:pPr>
              <w:rPr>
                <w:rFonts w:ascii="Times New Roman" w:hAnsi="Times New Roman" w:cs="Times New Roman" w:hint="default"/>
                <w:b w:val="0"/>
                <w:bCs w:val="0"/>
                <w:caps w:val="0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/>
                <w:kern w:val="0"/>
                <w:sz w:val="24"/>
              </w:rPr>
              <w:t>XAP2</w:t>
            </w:r>
          </w:p>
        </w:tc>
        <w:tc>
          <w:tcPr>
            <w:tcW w:w="50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65AC88" w14:textId="77777777" w:rsidR="00AC3752" w:rsidRDefault="0093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764CE3">
              <w:rPr>
                <w:rFonts w:ascii="Times New Roman" w:hAnsi="Times New Roman" w:cs="Times New Roman"/>
                <w:kern w:val="0"/>
                <w:sz w:val="24"/>
              </w:rPr>
              <w:t>X-associated protein 2</w:t>
            </w:r>
          </w:p>
        </w:tc>
      </w:tr>
    </w:tbl>
    <w:p w14:paraId="4798FA02" w14:textId="77777777" w:rsidR="00AC3752" w:rsidRDefault="00AC3752">
      <w:pPr>
        <w:rPr>
          <w:rFonts w:ascii="Times New Roman" w:hAnsi="Times New Roman" w:cs="Times New Roman"/>
          <w:sz w:val="24"/>
        </w:rPr>
      </w:pPr>
    </w:p>
    <w:sectPr w:rsidR="00AC37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07085" w14:textId="77777777" w:rsidR="00F94931" w:rsidRDefault="00F94931" w:rsidP="00D30DBA">
      <w:r>
        <w:separator/>
      </w:r>
    </w:p>
  </w:endnote>
  <w:endnote w:type="continuationSeparator" w:id="0">
    <w:p w14:paraId="49FA8847" w14:textId="77777777" w:rsidR="00F94931" w:rsidRDefault="00F94931" w:rsidP="00D30D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C02B5" w14:textId="77777777" w:rsidR="00F94931" w:rsidRDefault="00F94931" w:rsidP="00D30DBA">
      <w:r>
        <w:separator/>
      </w:r>
    </w:p>
  </w:footnote>
  <w:footnote w:type="continuationSeparator" w:id="0">
    <w:p w14:paraId="33425109" w14:textId="77777777" w:rsidR="00F94931" w:rsidRDefault="00F94931" w:rsidP="00D30D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73AC"/>
    <w:rsid w:val="000F07A9"/>
    <w:rsid w:val="001013A2"/>
    <w:rsid w:val="00194130"/>
    <w:rsid w:val="0025434B"/>
    <w:rsid w:val="002C0E34"/>
    <w:rsid w:val="002F1509"/>
    <w:rsid w:val="00300DC5"/>
    <w:rsid w:val="0031493F"/>
    <w:rsid w:val="003B68F3"/>
    <w:rsid w:val="003D6E57"/>
    <w:rsid w:val="003F52E0"/>
    <w:rsid w:val="00446B98"/>
    <w:rsid w:val="00451965"/>
    <w:rsid w:val="004A4878"/>
    <w:rsid w:val="00555C5C"/>
    <w:rsid w:val="00591DD0"/>
    <w:rsid w:val="005F7EB8"/>
    <w:rsid w:val="00673497"/>
    <w:rsid w:val="00674FAD"/>
    <w:rsid w:val="0071792B"/>
    <w:rsid w:val="00764CE3"/>
    <w:rsid w:val="007D36DB"/>
    <w:rsid w:val="007F387D"/>
    <w:rsid w:val="00843FD5"/>
    <w:rsid w:val="00904B38"/>
    <w:rsid w:val="00931B99"/>
    <w:rsid w:val="00A46A6F"/>
    <w:rsid w:val="00A805F8"/>
    <w:rsid w:val="00AC3752"/>
    <w:rsid w:val="00B176C8"/>
    <w:rsid w:val="00BA7293"/>
    <w:rsid w:val="00BE2413"/>
    <w:rsid w:val="00C7043C"/>
    <w:rsid w:val="00CC2468"/>
    <w:rsid w:val="00CE46D0"/>
    <w:rsid w:val="00CE4832"/>
    <w:rsid w:val="00D20B22"/>
    <w:rsid w:val="00D30DBA"/>
    <w:rsid w:val="00DD616E"/>
    <w:rsid w:val="00E06D00"/>
    <w:rsid w:val="00E83A08"/>
    <w:rsid w:val="00E84CCB"/>
    <w:rsid w:val="00E94990"/>
    <w:rsid w:val="00EB260C"/>
    <w:rsid w:val="00F1776A"/>
    <w:rsid w:val="00F94931"/>
    <w:rsid w:val="00FD73AC"/>
    <w:rsid w:val="167F6E03"/>
    <w:rsid w:val="3987140F"/>
    <w:rsid w:val="560A7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D979FF"/>
  <w15:docId w15:val="{51F88B95-77AB-4353-AB12-32D87292A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31">
    <w:name w:val="无格式表格 31"/>
    <w:basedOn w:val="a1"/>
    <w:qFormat/>
    <w:rPr>
      <w:rFonts w:cs="等线" w:hint="eastAsia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10">
    <w:name w:val="10"/>
    <w:basedOn w:val="a0"/>
    <w:qFormat/>
    <w:rPr>
      <w:rFonts w:ascii="Times New Roman" w:hAnsi="Times New Roman" w:cs="Times New Roman" w:hint="default"/>
    </w:rPr>
  </w:style>
  <w:style w:type="character" w:customStyle="1" w:styleId="15">
    <w:name w:val="15"/>
    <w:basedOn w:val="a0"/>
    <w:rPr>
      <w:rFonts w:ascii="Times New Roman" w:hAnsi="Times New Roman" w:cs="Times New Roman" w:hint="default"/>
      <w:sz w:val="16"/>
      <w:szCs w:val="16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.Zxy</dc:creator>
  <cp:lastModifiedBy>l hy</cp:lastModifiedBy>
  <cp:revision>14</cp:revision>
  <dcterms:created xsi:type="dcterms:W3CDTF">2022-01-12T08:39:00Z</dcterms:created>
  <dcterms:modified xsi:type="dcterms:W3CDTF">2022-05-08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3B4033F2A5B4A0BB05D4D0C9EE4B01C</vt:lpwstr>
  </property>
</Properties>
</file>